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8DD3C" w14:textId="6EF0270D" w:rsidR="001B3FA6" w:rsidRDefault="00472311">
      <w:pPr>
        <w:rPr>
          <w:b/>
        </w:rPr>
      </w:pPr>
      <w:r w:rsidRPr="00265B51">
        <w:rPr>
          <w:b/>
        </w:rPr>
        <w:t>Table S</w:t>
      </w:r>
      <w:r w:rsidR="00C3742A">
        <w:rPr>
          <w:b/>
        </w:rPr>
        <w:t>8</w:t>
      </w:r>
    </w:p>
    <w:p w14:paraId="267C30D3" w14:textId="77777777" w:rsidR="00472311" w:rsidRDefault="00472311">
      <w:pPr>
        <w:rPr>
          <w:b/>
        </w:rPr>
      </w:pPr>
    </w:p>
    <w:p w14:paraId="0569C2F5" w14:textId="77777777" w:rsidR="00472311" w:rsidRPr="009B1FC8" w:rsidRDefault="00472311" w:rsidP="00472311"/>
    <w:p w14:paraId="4568DC3D" w14:textId="77777777" w:rsidR="00472311" w:rsidRPr="009B1FC8" w:rsidRDefault="00472311" w:rsidP="00472311"/>
    <w:tbl>
      <w:tblPr>
        <w:tblW w:w="8731" w:type="dxa"/>
        <w:tblInd w:w="100" w:type="dxa"/>
        <w:tblLook w:val="0000" w:firstRow="0" w:lastRow="0" w:firstColumn="0" w:lastColumn="0" w:noHBand="0" w:noVBand="0"/>
      </w:tblPr>
      <w:tblGrid>
        <w:gridCol w:w="8731"/>
      </w:tblGrid>
      <w:tr w:rsidR="00472311" w:rsidRPr="009B1FC8" w14:paraId="79960069" w14:textId="77777777" w:rsidTr="000E1FE5">
        <w:trPr>
          <w:trHeight w:val="267"/>
        </w:trPr>
        <w:tc>
          <w:tcPr>
            <w:tcW w:w="87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96"/>
              <w:gridCol w:w="1804"/>
              <w:gridCol w:w="1700"/>
              <w:gridCol w:w="1700"/>
              <w:gridCol w:w="1700"/>
            </w:tblGrid>
            <w:tr w:rsidR="00472311" w14:paraId="01B1B745" w14:textId="77777777" w:rsidTr="000E1FE5">
              <w:tc>
                <w:tcPr>
                  <w:tcW w:w="159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bottom"/>
                </w:tcPr>
                <w:p w14:paraId="62D5E294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</w:p>
              </w:tc>
              <w:tc>
                <w:tcPr>
                  <w:tcW w:w="18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4262407A" w14:textId="77777777" w:rsidR="00472311" w:rsidRPr="00345212" w:rsidRDefault="00472311" w:rsidP="000E1FE5">
                  <w:pPr>
                    <w:widowControl/>
                    <w:jc w:val="left"/>
                    <w:rPr>
                      <w:rFonts w:eastAsia="Times New Roman"/>
                      <w:i/>
                    </w:rPr>
                  </w:pPr>
                  <w:r w:rsidRPr="00345212">
                    <w:rPr>
                      <w:rFonts w:eastAsia="Times New Roman"/>
                      <w:i/>
                    </w:rPr>
                    <w:t>Cad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4E5053B3" w14:textId="77777777" w:rsidR="00472311" w:rsidRPr="00345212" w:rsidRDefault="00472311" w:rsidP="000E1FE5">
                  <w:pPr>
                    <w:widowControl/>
                    <w:jc w:val="left"/>
                    <w:rPr>
                      <w:rFonts w:eastAsia="Times New Roman"/>
                      <w:i/>
                    </w:rPr>
                  </w:pPr>
                  <w:r w:rsidRPr="00345212">
                    <w:rPr>
                      <w:rFonts w:eastAsia="Times New Roman"/>
                      <w:i/>
                    </w:rPr>
                    <w:t>Temp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7AA7C986" w14:textId="77777777" w:rsidR="00472311" w:rsidRPr="00345212" w:rsidRDefault="00472311" w:rsidP="000E1FE5">
                  <w:pPr>
                    <w:widowControl/>
                    <w:jc w:val="left"/>
                    <w:rPr>
                      <w:rFonts w:eastAsia="Times New Roman"/>
                      <w:i/>
                    </w:rPr>
                  </w:pPr>
                  <w:r w:rsidRPr="00345212">
                    <w:rPr>
                      <w:rFonts w:eastAsia="Times New Roman"/>
                      <w:i/>
                    </w:rPr>
                    <w:t>Spatial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11EB0F2C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Initial allele frequency</w:t>
                  </w:r>
                </w:p>
              </w:tc>
            </w:tr>
            <w:tr w:rsidR="00472311" w14:paraId="773F2215" w14:textId="77777777" w:rsidTr="000E1FE5">
              <w:tc>
                <w:tcPr>
                  <w:tcW w:w="1596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bottom"/>
                </w:tcPr>
                <w:p w14:paraId="19D092F5" w14:textId="77777777" w:rsidR="00472311" w:rsidRPr="00345212" w:rsidRDefault="00472311" w:rsidP="000E1FE5">
                  <w:pPr>
                    <w:widowControl/>
                    <w:jc w:val="left"/>
                    <w:rPr>
                      <w:rFonts w:eastAsia="Times New Roman"/>
                      <w:i/>
                    </w:rPr>
                  </w:pPr>
                  <w:r w:rsidRPr="00345212">
                    <w:rPr>
                      <w:rFonts w:eastAsia="Times New Roman"/>
                      <w:i/>
                    </w:rPr>
                    <w:t>Salt</w:t>
                  </w:r>
                </w:p>
              </w:tc>
              <w:tc>
                <w:tcPr>
                  <w:tcW w:w="18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71A28005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-0.376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02162772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-0.168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26F3FBFC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-0.154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7916B588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0.031</w:t>
                  </w:r>
                </w:p>
              </w:tc>
            </w:tr>
            <w:tr w:rsidR="00472311" w14:paraId="6DC4938C" w14:textId="77777777" w:rsidTr="000E1FE5">
              <w:tc>
                <w:tcPr>
                  <w:tcW w:w="159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bottom"/>
                </w:tcPr>
                <w:p w14:paraId="4C0B6D40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 xml:space="preserve">95% </w:t>
                  </w:r>
                  <w:r>
                    <w:rPr>
                      <w:rFonts w:eastAsia="Times New Roman"/>
                    </w:rPr>
                    <w:t>CI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6D6B0032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(-0.438,</w:t>
                  </w:r>
                  <w:r>
                    <w:rPr>
                      <w:rFonts w:eastAsia="Times New Roman"/>
                    </w:rPr>
                    <w:t xml:space="preserve"> </w:t>
                  </w:r>
                  <w:r w:rsidRPr="009B1FC8">
                    <w:rPr>
                      <w:rFonts w:eastAsia="Times New Roman"/>
                    </w:rPr>
                    <w:t>-0.316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3CF37719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(-0.12, -0.216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632CDA83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(-0.2, -0.1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4AC7CB06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(-0.03,0.094)</w:t>
                  </w:r>
                </w:p>
              </w:tc>
            </w:tr>
            <w:tr w:rsidR="00472311" w14:paraId="1D95DDB6" w14:textId="77777777" w:rsidTr="000E1FE5">
              <w:tc>
                <w:tcPr>
                  <w:tcW w:w="1596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bottom"/>
                </w:tcPr>
                <w:p w14:paraId="295D510E" w14:textId="77777777" w:rsidR="00472311" w:rsidRPr="00345212" w:rsidRDefault="00472311" w:rsidP="000E1FE5">
                  <w:pPr>
                    <w:widowControl/>
                    <w:jc w:val="left"/>
                    <w:rPr>
                      <w:rFonts w:eastAsia="Times New Roman"/>
                      <w:i/>
                    </w:rPr>
                  </w:pPr>
                  <w:r w:rsidRPr="00345212">
                    <w:rPr>
                      <w:rFonts w:eastAsia="Times New Roman"/>
                      <w:i/>
                    </w:rPr>
                    <w:t>Cad</w:t>
                  </w:r>
                </w:p>
              </w:tc>
              <w:tc>
                <w:tcPr>
                  <w:tcW w:w="18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7BFB4ED7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#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730C7641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0.0134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40218809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0.036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616C94D0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0.158</w:t>
                  </w:r>
                </w:p>
              </w:tc>
            </w:tr>
            <w:tr w:rsidR="00472311" w14:paraId="4491CD29" w14:textId="77777777" w:rsidTr="000E1FE5">
              <w:tc>
                <w:tcPr>
                  <w:tcW w:w="159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bottom"/>
                </w:tcPr>
                <w:p w14:paraId="1967430C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 xml:space="preserve">95% </w:t>
                  </w:r>
                  <w:r>
                    <w:rPr>
                      <w:rFonts w:eastAsia="Times New Roman"/>
                    </w:rPr>
                    <w:t>CI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2983D21E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41208990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(-0.026,0.051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184A29CA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(-0.0006,0.07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7031E101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(0.102,0.215)</w:t>
                  </w:r>
                </w:p>
              </w:tc>
            </w:tr>
            <w:tr w:rsidR="00472311" w14:paraId="6C10A338" w14:textId="77777777" w:rsidTr="000E1FE5">
              <w:tc>
                <w:tcPr>
                  <w:tcW w:w="1596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bottom"/>
                </w:tcPr>
                <w:p w14:paraId="28788A05" w14:textId="77777777" w:rsidR="00472311" w:rsidRPr="00345212" w:rsidRDefault="00472311" w:rsidP="000E1FE5">
                  <w:pPr>
                    <w:widowControl/>
                    <w:jc w:val="left"/>
                    <w:rPr>
                      <w:rFonts w:eastAsia="Times New Roman"/>
                      <w:i/>
                    </w:rPr>
                  </w:pPr>
                  <w:r w:rsidRPr="00345212">
                    <w:rPr>
                      <w:rFonts w:eastAsia="Times New Roman"/>
                      <w:i/>
                    </w:rPr>
                    <w:t>Temp</w:t>
                  </w:r>
                </w:p>
              </w:tc>
              <w:tc>
                <w:tcPr>
                  <w:tcW w:w="18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3353996A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293148CF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#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62C2E3BF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0.08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69A7F937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0.183</w:t>
                  </w:r>
                </w:p>
              </w:tc>
            </w:tr>
            <w:tr w:rsidR="00472311" w14:paraId="74D2AE4D" w14:textId="77777777" w:rsidTr="000E1FE5">
              <w:tc>
                <w:tcPr>
                  <w:tcW w:w="159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bottom"/>
                </w:tcPr>
                <w:p w14:paraId="55529F4B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 xml:space="preserve">95% </w:t>
                  </w:r>
                  <w:r>
                    <w:rPr>
                      <w:rFonts w:eastAsia="Times New Roman"/>
                    </w:rPr>
                    <w:t>CI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5DB5D523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23BE9834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61E1B95D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(0.047,0.112)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2B9100A6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(0.125,0.239)</w:t>
                  </w:r>
                </w:p>
              </w:tc>
            </w:tr>
            <w:tr w:rsidR="00472311" w14:paraId="060FAD76" w14:textId="77777777" w:rsidTr="000E1FE5">
              <w:tc>
                <w:tcPr>
                  <w:tcW w:w="1596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vAlign w:val="bottom"/>
                </w:tcPr>
                <w:p w14:paraId="5175C38C" w14:textId="77777777" w:rsidR="00472311" w:rsidRPr="00345212" w:rsidRDefault="00472311" w:rsidP="000E1FE5">
                  <w:pPr>
                    <w:widowControl/>
                    <w:jc w:val="left"/>
                    <w:rPr>
                      <w:rFonts w:eastAsia="Times New Roman"/>
                      <w:i/>
                    </w:rPr>
                  </w:pPr>
                  <w:r w:rsidRPr="00345212">
                    <w:rPr>
                      <w:rFonts w:eastAsia="Times New Roman"/>
                      <w:i/>
                    </w:rPr>
                    <w:t>Spatial</w:t>
                  </w:r>
                </w:p>
              </w:tc>
              <w:tc>
                <w:tcPr>
                  <w:tcW w:w="18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2DDBAA34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5F1D4649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bottom"/>
                </w:tcPr>
                <w:p w14:paraId="011E3D9C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#</w:t>
                  </w:r>
                </w:p>
              </w:tc>
              <w:tc>
                <w:tcPr>
                  <w:tcW w:w="170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vAlign w:val="bottom"/>
                </w:tcPr>
                <w:p w14:paraId="002E2A0C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0.148</w:t>
                  </w:r>
                </w:p>
              </w:tc>
            </w:tr>
            <w:tr w:rsidR="00472311" w14:paraId="13938B33" w14:textId="77777777" w:rsidTr="000E1FE5">
              <w:tc>
                <w:tcPr>
                  <w:tcW w:w="159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bottom"/>
                </w:tcPr>
                <w:p w14:paraId="227E2F18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 xml:space="preserve">95% </w:t>
                  </w:r>
                  <w:r>
                    <w:rPr>
                      <w:rFonts w:eastAsia="Times New Roman"/>
                    </w:rPr>
                    <w:t>CI</w:t>
                  </w:r>
                </w:p>
              </w:tc>
              <w:tc>
                <w:tcPr>
                  <w:tcW w:w="18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5DE161A9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2A6C8090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1F8CEAEF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7C1D8566" w14:textId="77777777" w:rsidR="00472311" w:rsidRDefault="00472311" w:rsidP="000E1FE5">
                  <w:pPr>
                    <w:widowControl/>
                    <w:jc w:val="left"/>
                    <w:rPr>
                      <w:rFonts w:eastAsia="Times New Roman"/>
                    </w:rPr>
                  </w:pPr>
                  <w:r w:rsidRPr="009B1FC8">
                    <w:rPr>
                      <w:rFonts w:eastAsia="Times New Roman"/>
                    </w:rPr>
                    <w:t>(0.095,0.199)</w:t>
                  </w:r>
                </w:p>
              </w:tc>
            </w:tr>
          </w:tbl>
          <w:p w14:paraId="1E4FE1CC" w14:textId="77777777" w:rsidR="00472311" w:rsidRPr="009B1FC8" w:rsidRDefault="00472311" w:rsidP="000E1FE5">
            <w:pPr>
              <w:rPr>
                <w:rFonts w:eastAsia="Times New Roman"/>
              </w:rPr>
            </w:pPr>
          </w:p>
        </w:tc>
      </w:tr>
    </w:tbl>
    <w:p w14:paraId="0A9AA9EB" w14:textId="77777777" w:rsidR="00472311" w:rsidRPr="009B1FC8" w:rsidRDefault="00472311" w:rsidP="00472311"/>
    <w:p w14:paraId="1AA4C95A" w14:textId="40228503" w:rsidR="00472311" w:rsidRPr="00887FFC" w:rsidRDefault="00472311" w:rsidP="00887FFC">
      <w:pPr>
        <w:spacing w:line="480" w:lineRule="auto"/>
        <w:rPr>
          <w:b/>
        </w:rPr>
      </w:pPr>
      <w:r w:rsidRPr="00265B51">
        <w:rPr>
          <w:b/>
        </w:rPr>
        <w:t>Table S</w:t>
      </w:r>
      <w:r w:rsidR="00C3742A">
        <w:rPr>
          <w:b/>
        </w:rPr>
        <w:t>8</w:t>
      </w:r>
      <w:r w:rsidR="007D246A">
        <w:rPr>
          <w:b/>
        </w:rPr>
        <w:t>.</w:t>
      </w:r>
      <w:r w:rsidRPr="00265B51">
        <w:rPr>
          <w:b/>
        </w:rPr>
        <w:t xml:space="preserve"> The difference </w:t>
      </w:r>
      <w:r>
        <w:rPr>
          <w:b/>
        </w:rPr>
        <w:t>in</w:t>
      </w:r>
      <w:r w:rsidRPr="00265B51">
        <w:rPr>
          <w:b/>
        </w:rPr>
        <w:t xml:space="preserve"> correlation between significant site and control sites </w:t>
      </w:r>
      <w:r>
        <w:rPr>
          <w:b/>
        </w:rPr>
        <w:t>in</w:t>
      </w:r>
      <w:r w:rsidRPr="00265B51">
        <w:rPr>
          <w:b/>
        </w:rPr>
        <w:t xml:space="preserve"> </w:t>
      </w:r>
      <w:r>
        <w:rPr>
          <w:b/>
        </w:rPr>
        <w:t xml:space="preserve">treatment </w:t>
      </w:r>
      <w:r w:rsidRPr="00265B51">
        <w:rPr>
          <w:b/>
        </w:rPr>
        <w:t>pairs</w:t>
      </w:r>
      <w:r>
        <w:rPr>
          <w:b/>
        </w:rPr>
        <w:t xml:space="preserve"> (Diff_Cor)</w:t>
      </w:r>
      <w:r w:rsidR="00A1242C">
        <w:rPr>
          <w:b/>
        </w:rPr>
        <w:t>.</w:t>
      </w:r>
      <w:r w:rsidRPr="00265B51">
        <w:rPr>
          <w:b/>
        </w:rPr>
        <w:t xml:space="preserve"> </w:t>
      </w:r>
      <w:r>
        <w:rPr>
          <w:b/>
        </w:rPr>
        <w:t xml:space="preserve"> </w:t>
      </w:r>
      <w:bookmarkStart w:id="0" w:name="_GoBack"/>
      <w:bookmarkEnd w:id="0"/>
    </w:p>
    <w:sectPr w:rsidR="00472311" w:rsidRPr="00887FFC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311"/>
    <w:rsid w:val="00207996"/>
    <w:rsid w:val="00472311"/>
    <w:rsid w:val="004C421D"/>
    <w:rsid w:val="00530FC6"/>
    <w:rsid w:val="007D246A"/>
    <w:rsid w:val="00887FFC"/>
    <w:rsid w:val="00A1242C"/>
    <w:rsid w:val="00C3742A"/>
    <w:rsid w:val="00DA2377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2C83B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472311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472311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Macintosh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chrissy spencer</cp:lastModifiedBy>
  <cp:revision>7</cp:revision>
  <dcterms:created xsi:type="dcterms:W3CDTF">2014-04-29T13:44:00Z</dcterms:created>
  <dcterms:modified xsi:type="dcterms:W3CDTF">2014-06-27T15:17:00Z</dcterms:modified>
</cp:coreProperties>
</file>